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B593E7" w14:textId="77777777" w:rsidR="009B3BAA" w:rsidRPr="00066987" w:rsidRDefault="009B3BAA" w:rsidP="009B3BAA"/>
    <w:p w14:paraId="71545D76" w14:textId="1634959D" w:rsidR="009B3BAA" w:rsidRPr="00066987" w:rsidRDefault="009B3BAA" w:rsidP="009B3BAA">
      <w:pPr>
        <w:spacing w:line="480" w:lineRule="auto"/>
        <w:contextualSpacing/>
        <w:rPr>
          <w:b/>
          <w:bCs/>
        </w:rPr>
      </w:pPr>
      <w:r w:rsidRPr="00066987">
        <w:rPr>
          <w:b/>
          <w:bCs/>
        </w:rPr>
        <w:t>DPA on CU items - analysis and results</w:t>
      </w:r>
    </w:p>
    <w:p w14:paraId="77F7EE6A" w14:textId="0B57E865" w:rsidR="009B3BAA" w:rsidRPr="00066987" w:rsidRDefault="009B3BAA" w:rsidP="009B3BAA">
      <w:pPr>
        <w:spacing w:line="480" w:lineRule="auto"/>
        <w:contextualSpacing/>
      </w:pPr>
      <w:r w:rsidRPr="00066987">
        <w:t>The third DPA investigated the timing of the integration of the unexpected target (given the context) in the 18 CU items across PwNH and PwHL in the no load and load conditions.  For this we compared looks to the CU image (</w:t>
      </w:r>
      <w:r w:rsidRPr="00066987">
        <w:rPr>
          <w:i/>
          <w:iCs/>
        </w:rPr>
        <w:t>tree</w:t>
      </w:r>
      <w:r w:rsidRPr="00066987">
        <w:t>) vs. distractor image (</w:t>
      </w:r>
      <w:r w:rsidRPr="00066987">
        <w:rPr>
          <w:i/>
          <w:iCs/>
        </w:rPr>
        <w:t>jar</w:t>
      </w:r>
      <w:r w:rsidRPr="00066987">
        <w:t>)</w:t>
      </w:r>
      <w:r w:rsidRPr="00066987">
        <w:rPr>
          <w:i/>
          <w:iCs/>
        </w:rPr>
        <w:t xml:space="preserve"> </w:t>
      </w:r>
      <w:r w:rsidRPr="00066987">
        <w:t>in the CU items</w:t>
      </w:r>
      <w:r w:rsidRPr="00066987">
        <w:rPr>
          <w:rStyle w:val="FootnoteReference"/>
        </w:rPr>
        <w:footnoteReference w:id="1"/>
      </w:r>
      <w:r w:rsidRPr="00066987">
        <w:t xml:space="preserve">.  Across all comparisons the CI contained 0, this does not support reliable differences between load and/or group.  See Table S3.1 for divergence times and Table S3.2 for divergence time comparisons.  See Figure </w:t>
      </w:r>
      <w:r w:rsidR="00DF2029" w:rsidRPr="00066987">
        <w:t>S3.1</w:t>
      </w:r>
      <w:r w:rsidRPr="00066987">
        <w:t>.</w:t>
      </w:r>
    </w:p>
    <w:p w14:paraId="7D824F1E" w14:textId="77777777" w:rsidR="009B3BAA" w:rsidRPr="00066987" w:rsidRDefault="009B3BAA" w:rsidP="009B3BAA">
      <w:r w:rsidRPr="00066987">
        <w:rPr>
          <w:noProof/>
        </w:rPr>
        <w:drawing>
          <wp:inline distT="0" distB="0" distL="0" distR="0" wp14:anchorId="0D2A56F7" wp14:editId="2C570026">
            <wp:extent cx="5943600" cy="424370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243705"/>
                    </a:xfrm>
                    <a:prstGeom prst="rect">
                      <a:avLst/>
                    </a:prstGeom>
                    <a:noFill/>
                    <a:ln>
                      <a:noFill/>
                    </a:ln>
                  </pic:spPr>
                </pic:pic>
              </a:graphicData>
            </a:graphic>
          </wp:inline>
        </w:drawing>
      </w:r>
    </w:p>
    <w:p w14:paraId="37427FB7" w14:textId="30FD69AE" w:rsidR="009B3BAA" w:rsidRPr="00066987" w:rsidRDefault="009B3BAA" w:rsidP="009B3BAA">
      <w:pPr>
        <w:rPr>
          <w:rFonts w:eastAsiaTheme="minorHAnsi"/>
        </w:rPr>
      </w:pPr>
      <w:r w:rsidRPr="00066987">
        <w:t xml:space="preserve">Figure </w:t>
      </w:r>
      <w:r w:rsidR="00DF2029" w:rsidRPr="00066987">
        <w:t>S3.1</w:t>
      </w:r>
      <w:r w:rsidRPr="00066987">
        <w:t xml:space="preserve">.  </w:t>
      </w:r>
      <w:r w:rsidRPr="00066987">
        <w:rPr>
          <w:rFonts w:eastAsiaTheme="minorHAnsi"/>
        </w:rPr>
        <w:t>Divergence point and 95% confidence intervals superimposed on the fixation proportion of looks to the CU target and a distractor in CU items across load and group.</w:t>
      </w:r>
    </w:p>
    <w:p w14:paraId="3A63989A" w14:textId="36EF91AF" w:rsidR="009B3BAA" w:rsidRPr="00066987" w:rsidRDefault="009B3BAA" w:rsidP="009B3BAA">
      <w:pPr>
        <w:contextualSpacing/>
      </w:pPr>
      <w:r w:rsidRPr="00066987">
        <w:lastRenderedPageBreak/>
        <w:t>Table S3.1.  Divergence times [95% confidence intervals] between images across load and group</w:t>
      </w:r>
    </w:p>
    <w:tbl>
      <w:tblPr>
        <w:tblStyle w:val="TableGrid"/>
        <w:tblW w:w="0" w:type="auto"/>
        <w:tblLook w:val="04A0" w:firstRow="1" w:lastRow="0" w:firstColumn="1" w:lastColumn="0" w:noHBand="0" w:noVBand="1"/>
      </w:tblPr>
      <w:tblGrid>
        <w:gridCol w:w="1390"/>
        <w:gridCol w:w="1336"/>
        <w:gridCol w:w="1396"/>
        <w:gridCol w:w="1396"/>
        <w:gridCol w:w="1396"/>
        <w:gridCol w:w="1410"/>
      </w:tblGrid>
      <w:tr w:rsidR="00066987" w:rsidRPr="00066987" w14:paraId="7EA8BAD1" w14:textId="77777777" w:rsidTr="009B3BAA">
        <w:tc>
          <w:tcPr>
            <w:tcW w:w="1390" w:type="dxa"/>
          </w:tcPr>
          <w:p w14:paraId="19E21EF8" w14:textId="77777777" w:rsidR="009B3BAA" w:rsidRPr="00066987" w:rsidRDefault="009B3BAA" w:rsidP="00765CAA">
            <w:r w:rsidRPr="00066987">
              <w:t>Comparison (sentence type)</w:t>
            </w:r>
          </w:p>
        </w:tc>
        <w:tc>
          <w:tcPr>
            <w:tcW w:w="1336" w:type="dxa"/>
          </w:tcPr>
          <w:p w14:paraId="12CACD77" w14:textId="77777777" w:rsidR="009B3BAA" w:rsidRPr="00066987" w:rsidRDefault="009B3BAA" w:rsidP="00765CAA">
            <w:r w:rsidRPr="00066987">
              <w:t>Image comparison</w:t>
            </w:r>
          </w:p>
        </w:tc>
        <w:tc>
          <w:tcPr>
            <w:tcW w:w="1396" w:type="dxa"/>
          </w:tcPr>
          <w:p w14:paraId="0938F8A5" w14:textId="77777777" w:rsidR="009B3BAA" w:rsidRPr="00066987" w:rsidRDefault="009B3BAA" w:rsidP="00765CAA">
            <w:r w:rsidRPr="00066987">
              <w:t>PwNH-no load</w:t>
            </w:r>
          </w:p>
        </w:tc>
        <w:tc>
          <w:tcPr>
            <w:tcW w:w="1396" w:type="dxa"/>
          </w:tcPr>
          <w:p w14:paraId="69A77E12" w14:textId="77777777" w:rsidR="009B3BAA" w:rsidRPr="00066987" w:rsidRDefault="009B3BAA" w:rsidP="00765CAA">
            <w:r w:rsidRPr="00066987">
              <w:t>PwNH- load</w:t>
            </w:r>
          </w:p>
        </w:tc>
        <w:tc>
          <w:tcPr>
            <w:tcW w:w="1396" w:type="dxa"/>
          </w:tcPr>
          <w:p w14:paraId="599C7837" w14:textId="77777777" w:rsidR="009B3BAA" w:rsidRPr="00066987" w:rsidRDefault="009B3BAA" w:rsidP="00765CAA">
            <w:r w:rsidRPr="00066987">
              <w:t>PwHL-no load</w:t>
            </w:r>
          </w:p>
        </w:tc>
        <w:tc>
          <w:tcPr>
            <w:tcW w:w="1410" w:type="dxa"/>
          </w:tcPr>
          <w:p w14:paraId="62BCC399" w14:textId="77777777" w:rsidR="009B3BAA" w:rsidRPr="00066987" w:rsidRDefault="009B3BAA" w:rsidP="00765CAA">
            <w:r w:rsidRPr="00066987">
              <w:t>PwHL- load</w:t>
            </w:r>
          </w:p>
        </w:tc>
      </w:tr>
      <w:tr w:rsidR="009B3BAA" w:rsidRPr="00066987" w14:paraId="319F3484" w14:textId="77777777" w:rsidTr="008C4605">
        <w:tc>
          <w:tcPr>
            <w:tcW w:w="1390" w:type="dxa"/>
          </w:tcPr>
          <w:p w14:paraId="2A13D5E5" w14:textId="44379720" w:rsidR="009B3BAA" w:rsidRPr="00066987" w:rsidRDefault="009B3BAA" w:rsidP="00765CAA">
            <w:r w:rsidRPr="00066987">
              <w:t>Unexpected integration (CU)</w:t>
            </w:r>
          </w:p>
        </w:tc>
        <w:tc>
          <w:tcPr>
            <w:tcW w:w="1336" w:type="dxa"/>
          </w:tcPr>
          <w:p w14:paraId="5601704E" w14:textId="51852E25" w:rsidR="009B3BAA" w:rsidRPr="00066987" w:rsidRDefault="009B3BAA" w:rsidP="00765CAA">
            <w:r w:rsidRPr="00066987">
              <w:t>Tree vs Jar</w:t>
            </w:r>
          </w:p>
        </w:tc>
        <w:tc>
          <w:tcPr>
            <w:tcW w:w="1396" w:type="dxa"/>
            <w:shd w:val="clear" w:color="auto" w:fill="auto"/>
          </w:tcPr>
          <w:p w14:paraId="103E506F" w14:textId="305B1BCB" w:rsidR="009B3BAA" w:rsidRPr="00066987" w:rsidRDefault="009B3BAA" w:rsidP="00765CAA">
            <w:r w:rsidRPr="00066987">
              <w:t>182</w:t>
            </w:r>
            <w:r w:rsidR="00A5400F" w:rsidRPr="00066987">
              <w:t>9</w:t>
            </w:r>
            <w:r w:rsidRPr="00066987">
              <w:t>.48 [1780,1920]</w:t>
            </w:r>
          </w:p>
        </w:tc>
        <w:tc>
          <w:tcPr>
            <w:tcW w:w="1396" w:type="dxa"/>
            <w:shd w:val="clear" w:color="auto" w:fill="auto"/>
          </w:tcPr>
          <w:p w14:paraId="41A05B9C" w14:textId="00D6A46B" w:rsidR="009B3BAA" w:rsidRPr="00066987" w:rsidRDefault="009B3BAA" w:rsidP="00765CAA">
            <w:r w:rsidRPr="00066987">
              <w:t>1850.54 [1760,1900]</w:t>
            </w:r>
          </w:p>
        </w:tc>
        <w:tc>
          <w:tcPr>
            <w:tcW w:w="1396" w:type="dxa"/>
            <w:shd w:val="clear" w:color="auto" w:fill="auto"/>
          </w:tcPr>
          <w:p w14:paraId="277792B4" w14:textId="30E29C7A" w:rsidR="009B3BAA" w:rsidRPr="00066987" w:rsidRDefault="009B3BAA" w:rsidP="00765CAA">
            <w:r w:rsidRPr="00066987">
              <w:t>1763.07 [1620,1940]</w:t>
            </w:r>
          </w:p>
        </w:tc>
        <w:tc>
          <w:tcPr>
            <w:tcW w:w="1410" w:type="dxa"/>
            <w:shd w:val="clear" w:color="auto" w:fill="auto"/>
          </w:tcPr>
          <w:p w14:paraId="0FEA7BE2" w14:textId="251CC860" w:rsidR="009B3BAA" w:rsidRPr="00066987" w:rsidRDefault="009B3BAA" w:rsidP="00765CAA">
            <w:r w:rsidRPr="00066987">
              <w:t>1751.07 [1620,1980]</w:t>
            </w:r>
          </w:p>
        </w:tc>
      </w:tr>
    </w:tbl>
    <w:p w14:paraId="3829B3B6" w14:textId="77777777" w:rsidR="009B3BAA" w:rsidRPr="00066987" w:rsidRDefault="009B3BAA" w:rsidP="009B3BAA">
      <w:pPr>
        <w:spacing w:line="480" w:lineRule="auto"/>
        <w:ind w:firstLine="720"/>
        <w:contextualSpacing/>
      </w:pPr>
    </w:p>
    <w:p w14:paraId="32E020BD" w14:textId="492AB944" w:rsidR="009B3BAA" w:rsidRPr="00066987" w:rsidRDefault="009B3BAA" w:rsidP="009B3BAA">
      <w:pPr>
        <w:contextualSpacing/>
      </w:pPr>
      <w:r w:rsidRPr="00066987">
        <w:t>Table S3.2.  Difference in divergence times [95% confidence intervals] across load and group.  If the CI contains zero the comparison is not considered reliably different, if the CI does not contain zero the comparisons is considered reliably different,</w:t>
      </w:r>
    </w:p>
    <w:tbl>
      <w:tblPr>
        <w:tblStyle w:val="TableGrid"/>
        <w:tblW w:w="8236" w:type="dxa"/>
        <w:tblLook w:val="04A0" w:firstRow="1" w:lastRow="0" w:firstColumn="1" w:lastColumn="0" w:noHBand="0" w:noVBand="1"/>
      </w:tblPr>
      <w:tblGrid>
        <w:gridCol w:w="1390"/>
        <w:gridCol w:w="1336"/>
        <w:gridCol w:w="1396"/>
        <w:gridCol w:w="1396"/>
        <w:gridCol w:w="1396"/>
        <w:gridCol w:w="1322"/>
      </w:tblGrid>
      <w:tr w:rsidR="00066987" w:rsidRPr="00066987" w14:paraId="13C3E9E4" w14:textId="77777777" w:rsidTr="00765CAA">
        <w:trPr>
          <w:trHeight w:val="300"/>
        </w:trPr>
        <w:tc>
          <w:tcPr>
            <w:tcW w:w="1390" w:type="dxa"/>
          </w:tcPr>
          <w:p w14:paraId="5B54C169" w14:textId="77777777" w:rsidR="009B3BAA" w:rsidRPr="00066987" w:rsidRDefault="009B3BAA" w:rsidP="00765CAA">
            <w:r w:rsidRPr="00066987">
              <w:t>Comparison (sentence type)</w:t>
            </w:r>
          </w:p>
        </w:tc>
        <w:tc>
          <w:tcPr>
            <w:tcW w:w="1336" w:type="dxa"/>
          </w:tcPr>
          <w:p w14:paraId="5D8CAF50" w14:textId="77777777" w:rsidR="009B3BAA" w:rsidRPr="00066987" w:rsidRDefault="009B3BAA" w:rsidP="00765CAA">
            <w:r w:rsidRPr="00066987">
              <w:t>Image comparison</w:t>
            </w:r>
          </w:p>
        </w:tc>
        <w:tc>
          <w:tcPr>
            <w:tcW w:w="1396" w:type="dxa"/>
          </w:tcPr>
          <w:p w14:paraId="792E658D" w14:textId="77777777" w:rsidR="009B3BAA" w:rsidRPr="00066987" w:rsidRDefault="009B3BAA" w:rsidP="00765CAA">
            <w:r w:rsidRPr="00066987">
              <w:t>PwNH- load vs PwNH -no load</w:t>
            </w:r>
          </w:p>
        </w:tc>
        <w:tc>
          <w:tcPr>
            <w:tcW w:w="1396" w:type="dxa"/>
          </w:tcPr>
          <w:p w14:paraId="03FADC18" w14:textId="77777777" w:rsidR="009B3BAA" w:rsidRPr="00066987" w:rsidRDefault="009B3BAA" w:rsidP="00765CAA">
            <w:r w:rsidRPr="00066987">
              <w:t>PwHL- load vs PwHL -no load</w:t>
            </w:r>
          </w:p>
        </w:tc>
        <w:tc>
          <w:tcPr>
            <w:tcW w:w="1396" w:type="dxa"/>
          </w:tcPr>
          <w:p w14:paraId="49DA4096" w14:textId="77777777" w:rsidR="009B3BAA" w:rsidRPr="00066987" w:rsidRDefault="009B3BAA" w:rsidP="00765CAA">
            <w:r w:rsidRPr="00066987">
              <w:t>PwHL-no load vs PwNH-no load</w:t>
            </w:r>
          </w:p>
        </w:tc>
        <w:tc>
          <w:tcPr>
            <w:tcW w:w="1322" w:type="dxa"/>
          </w:tcPr>
          <w:p w14:paraId="54EC995A" w14:textId="77777777" w:rsidR="009B3BAA" w:rsidRPr="00066987" w:rsidRDefault="009B3BAA" w:rsidP="00765CAA">
            <w:r w:rsidRPr="00066987">
              <w:t>PwHL- load vs PwNH- load</w:t>
            </w:r>
          </w:p>
        </w:tc>
      </w:tr>
      <w:tr w:rsidR="009B3BAA" w:rsidRPr="00066987" w14:paraId="55B3BC0B" w14:textId="77777777" w:rsidTr="00765CAA">
        <w:trPr>
          <w:trHeight w:val="300"/>
        </w:trPr>
        <w:tc>
          <w:tcPr>
            <w:tcW w:w="1390" w:type="dxa"/>
          </w:tcPr>
          <w:p w14:paraId="20466E33" w14:textId="77777777" w:rsidR="009B3BAA" w:rsidRPr="00066987" w:rsidRDefault="009B3BAA" w:rsidP="00765CAA">
            <w:r w:rsidRPr="00066987">
              <w:t>Unexpected integration (CU)</w:t>
            </w:r>
          </w:p>
        </w:tc>
        <w:tc>
          <w:tcPr>
            <w:tcW w:w="1336" w:type="dxa"/>
          </w:tcPr>
          <w:p w14:paraId="48FE551F" w14:textId="77777777" w:rsidR="009B3BAA" w:rsidRPr="00066987" w:rsidRDefault="009B3BAA" w:rsidP="00765CAA">
            <w:r w:rsidRPr="00066987">
              <w:t>Tree vs Jar</w:t>
            </w:r>
          </w:p>
        </w:tc>
        <w:tc>
          <w:tcPr>
            <w:tcW w:w="1396" w:type="dxa"/>
          </w:tcPr>
          <w:p w14:paraId="601461BF" w14:textId="77777777" w:rsidR="009B3BAA" w:rsidRPr="00066987" w:rsidRDefault="009B3BAA" w:rsidP="00765CAA">
            <w:r w:rsidRPr="00066987">
              <w:t>20.97         [-80,100]</w:t>
            </w:r>
          </w:p>
        </w:tc>
        <w:tc>
          <w:tcPr>
            <w:tcW w:w="1396" w:type="dxa"/>
          </w:tcPr>
          <w:p w14:paraId="08F6D447" w14:textId="77777777" w:rsidR="009B3BAA" w:rsidRPr="00066987" w:rsidRDefault="009B3BAA" w:rsidP="00765CAA">
            <w:r w:rsidRPr="00066987">
              <w:t xml:space="preserve">-12.00         [-200,240]    </w:t>
            </w:r>
          </w:p>
        </w:tc>
        <w:tc>
          <w:tcPr>
            <w:tcW w:w="1396" w:type="dxa"/>
            <w:shd w:val="clear" w:color="auto" w:fill="auto"/>
          </w:tcPr>
          <w:p w14:paraId="003A4CE3" w14:textId="42D8EF76" w:rsidR="009B3BAA" w:rsidRPr="00066987" w:rsidRDefault="009B3BAA" w:rsidP="00765CAA">
            <w:r w:rsidRPr="00066987">
              <w:t xml:space="preserve">-66.41   </w:t>
            </w:r>
            <w:r w:rsidR="00A5400F" w:rsidRPr="00066987">
              <w:t xml:space="preserve">  </w:t>
            </w:r>
            <w:r w:rsidRPr="00066987">
              <w:t xml:space="preserve">  [-200,100]</w:t>
            </w:r>
          </w:p>
        </w:tc>
        <w:tc>
          <w:tcPr>
            <w:tcW w:w="1322" w:type="dxa"/>
            <w:shd w:val="clear" w:color="auto" w:fill="auto"/>
          </w:tcPr>
          <w:p w14:paraId="57A45091" w14:textId="77777777" w:rsidR="009B3BAA" w:rsidRPr="00066987" w:rsidRDefault="009B3BAA" w:rsidP="00765CAA">
            <w:r w:rsidRPr="00066987">
              <w:t>-99.38      [-269,140]</w:t>
            </w:r>
          </w:p>
        </w:tc>
      </w:tr>
    </w:tbl>
    <w:p w14:paraId="3C08D86D" w14:textId="259B4DD3" w:rsidR="009B3BAA" w:rsidRPr="00066987" w:rsidRDefault="009B3BAA" w:rsidP="009B3BAA">
      <w:pPr>
        <w:spacing w:line="480" w:lineRule="auto"/>
        <w:contextualSpacing/>
        <w:rPr>
          <w:i/>
          <w:iCs/>
        </w:rPr>
      </w:pPr>
    </w:p>
    <w:p w14:paraId="33D1B81D" w14:textId="77777777" w:rsidR="00BF27E6" w:rsidRPr="00066987" w:rsidRDefault="00BF27E6" w:rsidP="00BF27E6">
      <w:r w:rsidRPr="00066987">
        <w:t>See OSF for data and analyses.</w:t>
      </w:r>
    </w:p>
    <w:p w14:paraId="520563C7" w14:textId="77777777" w:rsidR="00BF27E6" w:rsidRPr="00066987" w:rsidRDefault="00BF27E6" w:rsidP="009B3BAA">
      <w:pPr>
        <w:spacing w:line="480" w:lineRule="auto"/>
        <w:contextualSpacing/>
      </w:pPr>
    </w:p>
    <w:sectPr w:rsidR="00BF27E6" w:rsidRPr="00066987">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081F5B" w14:textId="77777777" w:rsidR="009B3BAA" w:rsidRDefault="009B3BAA" w:rsidP="009B3BAA">
      <w:r>
        <w:separator/>
      </w:r>
    </w:p>
  </w:endnote>
  <w:endnote w:type="continuationSeparator" w:id="0">
    <w:p w14:paraId="3B56B656" w14:textId="77777777" w:rsidR="009B3BAA" w:rsidRDefault="009B3BAA" w:rsidP="009B3B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504DFB" w14:textId="77777777" w:rsidR="009B3BAA" w:rsidRDefault="009B3BAA" w:rsidP="009B3BAA">
      <w:r>
        <w:separator/>
      </w:r>
    </w:p>
  </w:footnote>
  <w:footnote w:type="continuationSeparator" w:id="0">
    <w:p w14:paraId="0F03732B" w14:textId="77777777" w:rsidR="009B3BAA" w:rsidRDefault="009B3BAA" w:rsidP="009B3BAA">
      <w:r>
        <w:continuationSeparator/>
      </w:r>
    </w:p>
  </w:footnote>
  <w:footnote w:id="1">
    <w:p w14:paraId="2EAF54CD" w14:textId="77777777" w:rsidR="009B3BAA" w:rsidRDefault="009B3BAA" w:rsidP="009B3BAA">
      <w:pPr>
        <w:pStyle w:val="FootnoteText"/>
      </w:pPr>
      <w:r>
        <w:rPr>
          <w:rStyle w:val="FootnoteReference"/>
        </w:rPr>
        <w:footnoteRef/>
      </w:r>
      <w:r>
        <w:t xml:space="preserve"> The DPA only allows for one divergence point, this analysis was therefore performed because after hearing </w:t>
      </w:r>
      <w:r>
        <w:rPr>
          <w:i/>
          <w:iCs/>
        </w:rPr>
        <w:t>The tailor trims</w:t>
      </w:r>
      <w:r>
        <w:t xml:space="preserve"> looks to the </w:t>
      </w:r>
      <w:r>
        <w:rPr>
          <w:i/>
          <w:iCs/>
        </w:rPr>
        <w:t>suit</w:t>
      </w:r>
      <w:r>
        <w:t xml:space="preserve"> should diverge from </w:t>
      </w:r>
      <w:r>
        <w:rPr>
          <w:i/>
          <w:iCs/>
        </w:rPr>
        <w:t>tree</w:t>
      </w:r>
      <w:r>
        <w:t xml:space="preserve">, however, after hearing </w:t>
      </w:r>
      <w:r>
        <w:rPr>
          <w:i/>
          <w:iCs/>
        </w:rPr>
        <w:t>tree</w:t>
      </w:r>
      <w:r>
        <w:t xml:space="preserve">, a second divergence would occur when </w:t>
      </w:r>
      <w:r>
        <w:rPr>
          <w:i/>
          <w:iCs/>
        </w:rPr>
        <w:t>suit</w:t>
      </w:r>
      <w:r>
        <w:t xml:space="preserve"> is inhibited and </w:t>
      </w:r>
      <w:r>
        <w:rPr>
          <w:i/>
          <w:iCs/>
        </w:rPr>
        <w:t xml:space="preserve">tree </w:t>
      </w:r>
      <w:r>
        <w:t xml:space="preserve">is facilitated.  Given the context, both </w:t>
      </w:r>
      <w:r>
        <w:rPr>
          <w:i/>
          <w:iCs/>
        </w:rPr>
        <w:t>tree</w:t>
      </w:r>
      <w:r>
        <w:t xml:space="preserve"> and </w:t>
      </w:r>
      <w:r>
        <w:rPr>
          <w:i/>
          <w:iCs/>
        </w:rPr>
        <w:t>jar</w:t>
      </w:r>
      <w:r>
        <w:t xml:space="preserve"> should be inhibited, however after the onset of </w:t>
      </w:r>
      <w:r>
        <w:rPr>
          <w:i/>
          <w:iCs/>
        </w:rPr>
        <w:t>tree</w:t>
      </w:r>
      <w:r>
        <w:t xml:space="preserve"> there should be an increase in looks to </w:t>
      </w:r>
      <w:r>
        <w:rPr>
          <w:i/>
          <w:iCs/>
        </w:rPr>
        <w:t>tree</w:t>
      </w:r>
      <w:r>
        <w:t xml:space="preserve"> but not jar.  Therefore, we are able to see the timing in which previously inhibited items are integrated.</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79F700" w14:textId="336E4B26" w:rsidR="009B3BAA" w:rsidRDefault="009B3BAA">
    <w:pPr>
      <w:pStyle w:val="Header"/>
    </w:pPr>
    <w:r>
      <w:t>Supplementary Materials (S3)</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BAA"/>
    <w:rsid w:val="00066987"/>
    <w:rsid w:val="00114EE2"/>
    <w:rsid w:val="009B136A"/>
    <w:rsid w:val="009B3BAA"/>
    <w:rsid w:val="00A52A9A"/>
    <w:rsid w:val="00A5400F"/>
    <w:rsid w:val="00BF27E6"/>
    <w:rsid w:val="00DF2029"/>
    <w:rsid w:val="00FB18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9A3B72"/>
  <w15:chartTrackingRefBased/>
  <w15:docId w15:val="{D678512D-5195-3A43-BA6B-8C0E0970A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3BA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B3BAA"/>
    <w:rPr>
      <w:sz w:val="16"/>
      <w:szCs w:val="16"/>
    </w:rPr>
  </w:style>
  <w:style w:type="paragraph" w:styleId="CommentText">
    <w:name w:val="annotation text"/>
    <w:basedOn w:val="Normal"/>
    <w:link w:val="CommentTextChar"/>
    <w:uiPriority w:val="99"/>
    <w:unhideWhenUsed/>
    <w:rsid w:val="009B3BAA"/>
    <w:rPr>
      <w:rFonts w:asciiTheme="minorHAnsi" w:eastAsiaTheme="minorEastAsia" w:hAnsiTheme="minorHAnsi" w:cstheme="minorBidi"/>
      <w:sz w:val="20"/>
      <w:szCs w:val="20"/>
      <w:lang w:eastAsia="ja-JP"/>
    </w:rPr>
  </w:style>
  <w:style w:type="character" w:customStyle="1" w:styleId="CommentTextChar">
    <w:name w:val="Comment Text Char"/>
    <w:basedOn w:val="DefaultParagraphFont"/>
    <w:link w:val="CommentText"/>
    <w:uiPriority w:val="99"/>
    <w:rsid w:val="009B3BAA"/>
    <w:rPr>
      <w:rFonts w:eastAsiaTheme="minorEastAsia"/>
      <w:sz w:val="20"/>
      <w:szCs w:val="20"/>
      <w:lang w:eastAsia="ja-JP"/>
    </w:rPr>
  </w:style>
  <w:style w:type="paragraph" w:styleId="FootnoteText">
    <w:name w:val="footnote text"/>
    <w:basedOn w:val="Normal"/>
    <w:link w:val="FootnoteTextChar"/>
    <w:uiPriority w:val="99"/>
    <w:unhideWhenUsed/>
    <w:rsid w:val="009B3BAA"/>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rsid w:val="009B3BAA"/>
    <w:rPr>
      <w:sz w:val="20"/>
      <w:szCs w:val="20"/>
    </w:rPr>
  </w:style>
  <w:style w:type="character" w:styleId="FootnoteReference">
    <w:name w:val="footnote reference"/>
    <w:basedOn w:val="DefaultParagraphFont"/>
    <w:uiPriority w:val="99"/>
    <w:semiHidden/>
    <w:unhideWhenUsed/>
    <w:rsid w:val="009B3BAA"/>
    <w:rPr>
      <w:vertAlign w:val="superscript"/>
    </w:rPr>
  </w:style>
  <w:style w:type="paragraph" w:styleId="Header">
    <w:name w:val="header"/>
    <w:basedOn w:val="Normal"/>
    <w:link w:val="HeaderChar"/>
    <w:uiPriority w:val="99"/>
    <w:unhideWhenUsed/>
    <w:rsid w:val="009B3BAA"/>
    <w:pPr>
      <w:tabs>
        <w:tab w:val="center" w:pos="4680"/>
        <w:tab w:val="right" w:pos="9360"/>
      </w:tabs>
    </w:pPr>
  </w:style>
  <w:style w:type="character" w:customStyle="1" w:styleId="HeaderChar">
    <w:name w:val="Header Char"/>
    <w:basedOn w:val="DefaultParagraphFont"/>
    <w:link w:val="Header"/>
    <w:uiPriority w:val="99"/>
    <w:rsid w:val="009B3BAA"/>
    <w:rPr>
      <w:rFonts w:ascii="Times New Roman" w:eastAsia="Times New Roman" w:hAnsi="Times New Roman" w:cs="Times New Roman"/>
    </w:rPr>
  </w:style>
  <w:style w:type="paragraph" w:styleId="Footer">
    <w:name w:val="footer"/>
    <w:basedOn w:val="Normal"/>
    <w:link w:val="FooterChar"/>
    <w:uiPriority w:val="99"/>
    <w:unhideWhenUsed/>
    <w:rsid w:val="009B3BAA"/>
    <w:pPr>
      <w:tabs>
        <w:tab w:val="center" w:pos="4680"/>
        <w:tab w:val="right" w:pos="9360"/>
      </w:tabs>
    </w:pPr>
  </w:style>
  <w:style w:type="character" w:customStyle="1" w:styleId="FooterChar">
    <w:name w:val="Footer Char"/>
    <w:basedOn w:val="DefaultParagraphFont"/>
    <w:link w:val="Footer"/>
    <w:uiPriority w:val="99"/>
    <w:rsid w:val="009B3BAA"/>
    <w:rPr>
      <w:rFonts w:ascii="Times New Roman" w:eastAsia="Times New Roman" w:hAnsi="Times New Roman" w:cs="Times New Roman"/>
    </w:rPr>
  </w:style>
  <w:style w:type="table" w:styleId="TableGrid">
    <w:name w:val="Table Grid"/>
    <w:basedOn w:val="TableNormal"/>
    <w:uiPriority w:val="39"/>
    <w:rsid w:val="009B3B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39</Words>
  <Characters>1365</Characters>
  <Application>Microsoft Office Word</Application>
  <DocSecurity>0</DocSecurity>
  <Lines>11</Lines>
  <Paragraphs>3</Paragraphs>
  <ScaleCrop>false</ScaleCrop>
  <Company/>
  <LinksUpToDate>false</LinksUpToDate>
  <CharactersWithSpaces>1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gh Fernandez</dc:creator>
  <cp:keywords/>
  <dc:description/>
  <cp:lastModifiedBy>Leigh Fernandez</cp:lastModifiedBy>
  <cp:revision>5</cp:revision>
  <dcterms:created xsi:type="dcterms:W3CDTF">2025-06-30T12:05:00Z</dcterms:created>
  <dcterms:modified xsi:type="dcterms:W3CDTF">2026-01-28T11:55:00Z</dcterms:modified>
</cp:coreProperties>
</file>